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22B83" w14:textId="0F7A9913" w:rsidR="004F406B" w:rsidRDefault="007C0A65" w:rsidP="004F406B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5162B337" w14:textId="77777777" w:rsidR="004F406B" w:rsidRDefault="004F406B" w:rsidP="004F406B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339A70E8" w14:textId="77777777" w:rsidR="005F5FC4" w:rsidRDefault="005F5FC4" w:rsidP="005F5FC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F5FC4">
        <w:rPr>
          <w:rFonts w:ascii="Times New Roman" w:hAnsi="Times New Roman" w:cs="Times New Roman"/>
          <w:b/>
          <w:bCs/>
          <w:sz w:val="24"/>
        </w:rPr>
        <w:t>Insights into Glycosidic Bond Specificity of an Engineered Selective α-L-rhamnosidase N12-Rha via Activity Assays and Molecular Modelling</w:t>
      </w:r>
      <w:r w:rsidRPr="005F5FC4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336BE1E3" w14:textId="1ECCD880" w:rsidR="00387586" w:rsidRDefault="00387586" w:rsidP="00387586">
      <w:pPr>
        <w:spacing w:line="480" w:lineRule="auto"/>
        <w:rPr>
          <w:rFonts w:ascii="Times New Roman" w:eastAsia="DengXian" w:hAnsi="Times New Roman" w:cs="Times New Roman"/>
          <w:sz w:val="24"/>
          <w:szCs w:val="24"/>
          <w:vertAlign w:val="superscript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>Bo Yu</w:t>
      </w:r>
      <w:r w:rsidRPr="00DC5052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DengXian" w:hAnsi="Times New Roman" w:cs="Times New Roman" w:hint="eastAsia"/>
          <w:sz w:val="24"/>
          <w:szCs w:val="24"/>
        </w:rPr>
        <w:t>,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7B1C6C">
        <w:rPr>
          <w:rFonts w:ascii="Times New Roman" w:eastAsia="DengXian" w:hAnsi="Times New Roman" w:cs="Times New Roman"/>
          <w:sz w:val="24"/>
          <w:szCs w:val="24"/>
        </w:rPr>
        <w:t>Shiyu Luo</w:t>
      </w:r>
      <w:r w:rsidRPr="00DC5052">
        <w:rPr>
          <w:rFonts w:ascii="Times New Roman" w:eastAsia="DengXi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>,</w:t>
      </w:r>
      <w:r w:rsidRPr="007B1C6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Yu</w:t>
      </w:r>
      <w:r w:rsidRPr="00CD30A1">
        <w:rPr>
          <w:rFonts w:ascii="Times New Roman" w:eastAsia="DengXian" w:hAnsi="Times New Roman" w:cs="Times New Roman"/>
          <w:sz w:val="24"/>
          <w:szCs w:val="24"/>
        </w:rPr>
        <w:t>han Ding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DengXian" w:hAnsi="Times New Roman" w:cs="Times New Roman"/>
          <w:sz w:val="24"/>
          <w:szCs w:val="24"/>
        </w:rPr>
        <w:t>,</w:t>
      </w:r>
      <w:r w:rsidRPr="00CD30A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Zijie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Gong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sz w:val="24"/>
          <w:szCs w:val="24"/>
        </w:rPr>
        <w:t>Ting Nie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a,</w:t>
      </w:r>
      <w:r w:rsidRPr="007B1C6C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d *</w:t>
      </w:r>
    </w:p>
    <w:p w14:paraId="4CC58174" w14:textId="77777777" w:rsidR="00387586" w:rsidRDefault="00387586" w:rsidP="00387586">
      <w:pPr>
        <w:spacing w:line="480" w:lineRule="auto"/>
        <w:rPr>
          <w:rFonts w:ascii="Times New Roman" w:eastAsia="DengXian" w:hAnsi="Times New Roman" w:cs="Times New Roman"/>
          <w:i/>
          <w:sz w:val="24"/>
          <w:szCs w:val="24"/>
        </w:rPr>
      </w:pPr>
      <w:r>
        <w:rPr>
          <w:rFonts w:ascii="Times New Roman" w:eastAsia="DengXian" w:hAnsi="Times New Roman" w:cs="Times New Roman" w:hint="eastAsia"/>
          <w:iCs/>
          <w:sz w:val="24"/>
          <w:szCs w:val="24"/>
          <w:vertAlign w:val="superscript"/>
        </w:rPr>
        <w:t>a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Jiangxi-OAI Joint Research Institute,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Nanchang University, Nanchang, Jiangxi Province 330047, China</w:t>
      </w:r>
    </w:p>
    <w:p w14:paraId="50041DA0" w14:textId="77777777" w:rsidR="00387586" w:rsidRDefault="00387586" w:rsidP="00387586">
      <w:pPr>
        <w:spacing w:line="480" w:lineRule="auto"/>
        <w:rPr>
          <w:rFonts w:ascii="Times New Roman" w:eastAsia="DengXian" w:hAnsi="Times New Roman" w:cs="Times New Roman"/>
          <w:i/>
          <w:sz w:val="24"/>
          <w:szCs w:val="24"/>
        </w:rPr>
      </w:pPr>
      <w:r>
        <w:rPr>
          <w:rFonts w:ascii="Times New Roman" w:eastAsia="DengXian" w:hAnsi="Times New Roman" w:cs="Times New Roman"/>
          <w:iCs/>
          <w:sz w:val="24"/>
          <w:szCs w:val="24"/>
          <w:vertAlign w:val="superscript"/>
        </w:rPr>
        <w:t>b</w:t>
      </w:r>
      <w:r>
        <w:rPr>
          <w:rFonts w:ascii="Times New Roman" w:eastAsia="DengXian" w:hAnsi="Times New Roman" w:cs="Times New Roman" w:hint="eastAsia"/>
          <w:iCs/>
          <w:sz w:val="24"/>
          <w:szCs w:val="24"/>
          <w:vertAlign w:val="superscript"/>
        </w:rPr>
        <w:t xml:space="preserve"> 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>College of Chemistry</w:t>
      </w:r>
      <w:r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,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Nanchang University, Nanchang, Jiangxi Province 330031, Chi</w:t>
      </w:r>
      <w:bookmarkStart w:id="0" w:name="_GoBack"/>
      <w:bookmarkEnd w:id="0"/>
      <w:r>
        <w:rPr>
          <w:rFonts w:ascii="Times New Roman" w:eastAsia="DengXian" w:hAnsi="Times New Roman" w:cs="Times New Roman"/>
          <w:i/>
          <w:sz w:val="24"/>
          <w:szCs w:val="24"/>
        </w:rPr>
        <w:t>na</w:t>
      </w:r>
    </w:p>
    <w:p w14:paraId="48F15ED6" w14:textId="77777777" w:rsidR="00387586" w:rsidRDefault="00387586" w:rsidP="00387586">
      <w:pPr>
        <w:spacing w:line="480" w:lineRule="auto"/>
        <w:rPr>
          <w:rFonts w:ascii="Times New Roman" w:eastAsia="DengXian" w:hAnsi="Times New Roman" w:cs="Times New Roman"/>
          <w:i/>
          <w:sz w:val="24"/>
          <w:szCs w:val="24"/>
        </w:rPr>
      </w:pPr>
      <w:r>
        <w:rPr>
          <w:rFonts w:ascii="Times New Roman" w:eastAsia="DengXian" w:hAnsi="Times New Roman" w:cs="Times New Roman"/>
          <w:iCs/>
          <w:sz w:val="24"/>
          <w:szCs w:val="24"/>
          <w:vertAlign w:val="superscript"/>
        </w:rPr>
        <w:t>c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M</w:t>
      </w:r>
      <w:r w:rsidRPr="00CD30A1">
        <w:rPr>
          <w:rFonts w:ascii="Times New Roman" w:eastAsia="DengXian" w:hAnsi="Times New Roman" w:cs="Times New Roman"/>
          <w:i/>
          <w:sz w:val="24"/>
          <w:szCs w:val="24"/>
        </w:rPr>
        <w:t>edical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sz w:val="24"/>
          <w:szCs w:val="24"/>
        </w:rPr>
        <w:t>C</w:t>
      </w:r>
      <w:r w:rsidRPr="00CD30A1">
        <w:rPr>
          <w:rFonts w:ascii="Times New Roman" w:eastAsia="DengXian" w:hAnsi="Times New Roman" w:cs="Times New Roman"/>
          <w:i/>
          <w:sz w:val="24"/>
          <w:szCs w:val="24"/>
        </w:rPr>
        <w:t>ollege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of</w:t>
      </w:r>
      <w:r w:rsidRPr="00CD30A1">
        <w:rPr>
          <w:rFonts w:ascii="Times New Roman" w:eastAsia="DengXian" w:hAnsi="Times New Roman" w:cs="Times New Roman"/>
          <w:i/>
          <w:sz w:val="24"/>
          <w:szCs w:val="24"/>
        </w:rPr>
        <w:t xml:space="preserve"> Dalian University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,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Dalian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,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Liaoning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Province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116622</w:t>
      </w:r>
      <w:r>
        <w:rPr>
          <w:rFonts w:ascii="Times New Roman" w:eastAsia="DengXian" w:hAnsi="Times New Roman" w:cs="Times New Roman"/>
          <w:i/>
          <w:sz w:val="24"/>
          <w:szCs w:val="24"/>
        </w:rPr>
        <w:t>,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 China</w:t>
      </w:r>
    </w:p>
    <w:p w14:paraId="6ED01E2B" w14:textId="77777777" w:rsidR="00387586" w:rsidRDefault="00387586" w:rsidP="00387586">
      <w:pPr>
        <w:spacing w:line="480" w:lineRule="auto"/>
        <w:rPr>
          <w:rFonts w:ascii="Times New Roman" w:eastAsia="DengXian" w:hAnsi="Times New Roman" w:cs="Times New Roman"/>
          <w:i/>
          <w:sz w:val="24"/>
          <w:szCs w:val="24"/>
        </w:rPr>
      </w:pPr>
      <w:r>
        <w:rPr>
          <w:rFonts w:ascii="Times New Roman" w:eastAsia="DengXian" w:hAnsi="Times New Roman" w:cs="Times New Roman"/>
          <w:iCs/>
          <w:sz w:val="24"/>
          <w:szCs w:val="24"/>
          <w:vertAlign w:val="superscript"/>
        </w:rPr>
        <w:t>d</w:t>
      </w:r>
      <w:r>
        <w:rPr>
          <w:rFonts w:ascii="Times New Roman" w:eastAsia="DengXian" w:hAnsi="Times New Roman" w:cs="Times New Roman"/>
          <w:i/>
          <w:sz w:val="24"/>
          <w:szCs w:val="24"/>
          <w:vertAlign w:val="superscript"/>
        </w:rPr>
        <w:t xml:space="preserve">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State Key Laboratory of Microbial Metabolism, Joint International Research Laboratory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of Metabolic &amp; Developmental Sciences, School of Life Sciences and Biotechnology</w:t>
      </w:r>
      <w:r>
        <w:rPr>
          <w:rFonts w:ascii="Times New Roman" w:eastAsia="DengXian" w:hAnsi="Times New Roman" w:cs="Times New Roman" w:hint="eastAsia"/>
          <w:i/>
          <w:sz w:val="24"/>
          <w:szCs w:val="24"/>
        </w:rPr>
        <w:t>,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Shanghai Jiao Tong University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, 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>Shanghai</w:t>
      </w:r>
      <w:r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 w:rsidRPr="00427FC1">
        <w:rPr>
          <w:rFonts w:ascii="Times New Roman" w:eastAsia="DengXian" w:hAnsi="Times New Roman" w:cs="Times New Roman"/>
          <w:i/>
          <w:sz w:val="24"/>
          <w:szCs w:val="24"/>
        </w:rPr>
        <w:t>200240</w:t>
      </w:r>
      <w:r w:rsidRPr="0000411A">
        <w:rPr>
          <w:rFonts w:ascii="Times New Roman" w:eastAsia="DengXi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i/>
          <w:sz w:val="24"/>
          <w:szCs w:val="24"/>
        </w:rPr>
        <w:t>China</w:t>
      </w:r>
    </w:p>
    <w:p w14:paraId="41223D13" w14:textId="77777777" w:rsidR="00387586" w:rsidRDefault="00387586" w:rsidP="00387586">
      <w:pPr>
        <w:spacing w:line="480" w:lineRule="auto"/>
        <w:rPr>
          <w:rFonts w:ascii="Times New Roman" w:hAnsi="Times New Roman" w:cs="Times New Roman"/>
          <w:sz w:val="24"/>
        </w:rPr>
      </w:pPr>
    </w:p>
    <w:p w14:paraId="598DD9A4" w14:textId="77777777" w:rsidR="00387586" w:rsidRDefault="00387586" w:rsidP="0038758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Corresponding Author: </w:t>
      </w:r>
      <w:r>
        <w:rPr>
          <w:rFonts w:ascii="Times New Roman" w:eastAsia="DengXian" w:hAnsi="Times New Roman" w:cs="Times New Roman"/>
          <w:sz w:val="24"/>
          <w:szCs w:val="24"/>
        </w:rPr>
        <w:t>Ting Nie</w:t>
      </w:r>
    </w:p>
    <w:p w14:paraId="31E35D51" w14:textId="77777777" w:rsidR="00387586" w:rsidRDefault="00387586" w:rsidP="0038758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: </w:t>
      </w:r>
      <w:hyperlink r:id="rId6" w:history="1">
        <w:r w:rsidRPr="009478D8">
          <w:rPr>
            <w:rStyle w:val="Hyperlink"/>
            <w:rFonts w:ascii="Times New Roman" w:hAnsi="Times New Roman" w:cs="Times New Roman"/>
            <w:sz w:val="24"/>
          </w:rPr>
          <w:t>nieting@sjtu.edu.cn</w:t>
        </w:r>
      </w:hyperlink>
    </w:p>
    <w:p w14:paraId="4ABD33BC" w14:textId="77777777" w:rsidR="008A6FDE" w:rsidRDefault="008A6F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C7C336" w14:textId="321AD72A" w:rsidR="004F406B" w:rsidRPr="004F406B" w:rsidRDefault="004F406B" w:rsidP="004F406B">
      <w:pPr>
        <w:rPr>
          <w:rFonts w:ascii="Times New Roman" w:hAnsi="Times New Roman" w:cs="Times New Roman"/>
          <w:sz w:val="24"/>
          <w:szCs w:val="24"/>
        </w:rPr>
      </w:pPr>
      <w:r w:rsidRPr="004F406B">
        <w:rPr>
          <w:rFonts w:ascii="Times New Roman" w:hAnsi="Times New Roman" w:cs="Times New Roman"/>
          <w:sz w:val="24"/>
          <w:szCs w:val="24"/>
        </w:rPr>
        <w:t>F</w:t>
      </w:r>
      <w:r w:rsidRPr="004F406B">
        <w:rPr>
          <w:rFonts w:ascii="Times New Roman" w:hAnsi="Times New Roman" w:cs="Times New Roman" w:hint="eastAsia"/>
          <w:sz w:val="24"/>
          <w:szCs w:val="24"/>
        </w:rPr>
        <w:t>ig</w:t>
      </w:r>
      <w:r w:rsidRPr="004F406B">
        <w:rPr>
          <w:rFonts w:ascii="Times New Roman" w:hAnsi="Times New Roman" w:cs="Times New Roman"/>
          <w:sz w:val="24"/>
          <w:szCs w:val="24"/>
        </w:rPr>
        <w:t>. S1. (A) PCR amplification of α-L-rhamnosidase gene from 11 positive clones</w:t>
      </w:r>
      <w:r w:rsidRPr="004F406B">
        <w:rPr>
          <w:sz w:val="24"/>
          <w:szCs w:val="24"/>
        </w:rPr>
        <w:t xml:space="preserve"> </w:t>
      </w:r>
      <w:r w:rsidRPr="004F406B">
        <w:rPr>
          <w:rFonts w:ascii="Times New Roman" w:hAnsi="Times New Roman" w:cs="Times New Roman"/>
          <w:sz w:val="24"/>
          <w:szCs w:val="24"/>
        </w:rPr>
        <w:t>(N1, N4, N5, N6, N8, N10, N12, N13, N14, N24 and N28).</w:t>
      </w:r>
      <w:r w:rsidRPr="004F406B">
        <w:rPr>
          <w:sz w:val="24"/>
          <w:szCs w:val="24"/>
        </w:rPr>
        <w:t xml:space="preserve"> </w:t>
      </w:r>
      <w:r w:rsidRPr="004F406B">
        <w:rPr>
          <w:rFonts w:ascii="Times New Roman" w:hAnsi="Times New Roman" w:cs="Times New Roman"/>
          <w:sz w:val="24"/>
          <w:szCs w:val="24"/>
        </w:rPr>
        <w:t xml:space="preserve">(B) SDS-PAGE analysis of N-glycosidase F treated </w:t>
      </w:r>
      <w:bookmarkStart w:id="1" w:name="_Hlk93056406"/>
      <w:r w:rsidRPr="004F406B">
        <w:rPr>
          <w:rFonts w:ascii="Times New Roman" w:hAnsi="Times New Roman" w:cs="Times New Roman"/>
          <w:sz w:val="24"/>
          <w:szCs w:val="24"/>
        </w:rPr>
        <w:t>N12-Rha</w:t>
      </w:r>
      <w:bookmarkEnd w:id="1"/>
      <w:r w:rsidRPr="004F406B">
        <w:rPr>
          <w:rFonts w:ascii="Times New Roman" w:hAnsi="Times New Roman" w:cs="Times New Roman"/>
          <w:sz w:val="24"/>
          <w:szCs w:val="24"/>
        </w:rPr>
        <w:t>. Lane 1, untreated N12-Rha; lane 2, N12-Rha treated with N-Glycosidase F.</w:t>
      </w:r>
    </w:p>
    <w:p w14:paraId="2E74CC6A" w14:textId="4793A9B2" w:rsidR="004F406B" w:rsidRDefault="004F406B" w:rsidP="004F406B">
      <w:pPr>
        <w:rPr>
          <w:rFonts w:ascii="Times New Roman" w:hAnsi="Times New Roman" w:cs="Times New Roman"/>
          <w:sz w:val="24"/>
          <w:szCs w:val="24"/>
        </w:rPr>
      </w:pPr>
    </w:p>
    <w:p w14:paraId="404DB0FD" w14:textId="20CF62D3" w:rsidR="00D4752E" w:rsidRPr="00FD6466" w:rsidRDefault="00513000" w:rsidP="004F406B">
      <w:pPr>
        <w:rPr>
          <w:rFonts w:ascii="Times New Roman" w:hAnsi="Times New Roman" w:cs="Times New Roman"/>
          <w:sz w:val="24"/>
          <w:szCs w:val="24"/>
        </w:rPr>
      </w:pPr>
      <w:r w:rsidRPr="00FD6466">
        <w:rPr>
          <w:rFonts w:ascii="Times New Roman" w:hAnsi="Times New Roman" w:cs="Times New Roman"/>
          <w:sz w:val="24"/>
          <w:szCs w:val="24"/>
        </w:rPr>
        <w:t>Fig. S2. Ramachandran plot (A) and Verify-3D (B) of N12-Rha model.</w:t>
      </w:r>
    </w:p>
    <w:p w14:paraId="20A5E14D" w14:textId="77777777" w:rsidR="004F406B" w:rsidRPr="004F406B" w:rsidRDefault="004F406B" w:rsidP="004F406B">
      <w:pPr>
        <w:rPr>
          <w:rFonts w:ascii="Times New Roman" w:hAnsi="Times New Roman" w:cs="Times New Roman"/>
        </w:rPr>
      </w:pPr>
    </w:p>
    <w:p w14:paraId="25E3842C" w14:textId="1FE2A27A" w:rsidR="00C954AE" w:rsidRPr="004F406B" w:rsidRDefault="00C954AE" w:rsidP="004F406B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658FC1EF" w14:textId="3A77D190" w:rsidR="004F406B" w:rsidRPr="004F406B" w:rsidRDefault="004F406B" w:rsidP="004F406B">
      <w:pPr>
        <w:rPr>
          <w:rFonts w:ascii="Times New Roman" w:hAnsi="Times New Roman" w:cs="Times New Roman"/>
          <w:sz w:val="24"/>
          <w:szCs w:val="24"/>
        </w:rPr>
      </w:pPr>
      <w:bookmarkStart w:id="2" w:name="_Hlk56590003"/>
      <w:r w:rsidRPr="004F406B">
        <w:rPr>
          <w:rFonts w:ascii="Times New Roman" w:hAnsi="Times New Roman" w:cs="Times New Roman"/>
          <w:sz w:val="24"/>
          <w:szCs w:val="24"/>
        </w:rPr>
        <w:t>F</w:t>
      </w:r>
      <w:r w:rsidRPr="004F406B">
        <w:rPr>
          <w:rFonts w:ascii="Times New Roman" w:hAnsi="Times New Roman" w:cs="Times New Roman" w:hint="eastAsia"/>
          <w:sz w:val="24"/>
          <w:szCs w:val="24"/>
        </w:rPr>
        <w:t>ig</w:t>
      </w:r>
      <w:r w:rsidRPr="004F406B">
        <w:rPr>
          <w:rFonts w:ascii="Times New Roman" w:hAnsi="Times New Roman" w:cs="Times New Roman"/>
          <w:sz w:val="24"/>
          <w:szCs w:val="24"/>
        </w:rPr>
        <w:t xml:space="preserve">. S1. </w:t>
      </w:r>
      <w:bookmarkEnd w:id="2"/>
    </w:p>
    <w:p w14:paraId="2D6C4F65" w14:textId="3C27FFDE" w:rsidR="00EF66C5" w:rsidRDefault="00DA78B3">
      <w:r>
        <w:rPr>
          <w:noProof/>
          <w:lang w:eastAsia="en-US"/>
        </w:rPr>
        <w:drawing>
          <wp:inline distT="0" distB="0" distL="0" distR="0" wp14:anchorId="5973ECD3" wp14:editId="69545442">
            <wp:extent cx="2737104" cy="4047744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104" cy="404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93F0A" w14:textId="672032F2" w:rsidR="00486A05" w:rsidRDefault="00C954AE" w:rsidP="00C954A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6A04A2" w14:textId="25CAE6B5" w:rsidR="00B1529C" w:rsidRPr="00FD6466" w:rsidRDefault="00B1529C" w:rsidP="004F406B">
      <w:pPr>
        <w:rPr>
          <w:rFonts w:ascii="Times New Roman" w:hAnsi="Times New Roman" w:cs="Times New Roman"/>
          <w:sz w:val="24"/>
          <w:szCs w:val="24"/>
        </w:rPr>
      </w:pPr>
      <w:r w:rsidRPr="00FD6466">
        <w:rPr>
          <w:rFonts w:ascii="Times New Roman" w:hAnsi="Times New Roman" w:cs="Times New Roman"/>
          <w:sz w:val="24"/>
          <w:szCs w:val="24"/>
        </w:rPr>
        <w:t>F</w:t>
      </w:r>
      <w:r w:rsidRPr="00FD6466">
        <w:rPr>
          <w:rFonts w:ascii="Times New Roman" w:hAnsi="Times New Roman" w:cs="Times New Roman" w:hint="eastAsia"/>
          <w:sz w:val="24"/>
          <w:szCs w:val="24"/>
        </w:rPr>
        <w:t>ig</w:t>
      </w:r>
      <w:r w:rsidRPr="00FD6466">
        <w:rPr>
          <w:rFonts w:ascii="Times New Roman" w:hAnsi="Times New Roman" w:cs="Times New Roman"/>
          <w:sz w:val="24"/>
          <w:szCs w:val="24"/>
        </w:rPr>
        <w:t>. S2.</w:t>
      </w:r>
    </w:p>
    <w:p w14:paraId="740178D4" w14:textId="482244B1" w:rsidR="00B1529C" w:rsidRDefault="00B1529C" w:rsidP="004F40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4B4C992" wp14:editId="06DF3D4D">
            <wp:extent cx="5274310" cy="39738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72325" w14:textId="1BA77747" w:rsidR="00E12130" w:rsidRPr="00A86638" w:rsidRDefault="00B152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EA95E8" w14:textId="7E4DD097" w:rsidR="00E12130" w:rsidRPr="00E12130" w:rsidRDefault="00E5188B" w:rsidP="00DA78B3">
      <w:pPr>
        <w:rPr>
          <w:rFonts w:ascii="Times New Roman" w:hAnsi="Times New Roman" w:cs="Times New Roman"/>
          <w:sz w:val="24"/>
          <w:szCs w:val="24"/>
        </w:rPr>
      </w:pPr>
      <w:r w:rsidRPr="00E12130">
        <w:rPr>
          <w:rFonts w:ascii="Times New Roman" w:hAnsi="Times New Roman" w:cs="Times New Roman"/>
          <w:sz w:val="24"/>
          <w:szCs w:val="24"/>
        </w:rPr>
        <w:t>cDNA 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2130" w:rsidRPr="00E12130">
        <w:rPr>
          <w:rFonts w:ascii="Times New Roman" w:hAnsi="Times New Roman" w:cs="Times New Roman"/>
          <w:sz w:val="24"/>
          <w:szCs w:val="24"/>
        </w:rPr>
        <w:t xml:space="preserve">α-L-rhamnosidase </w:t>
      </w:r>
      <w:r w:rsidRPr="00E5188B">
        <w:rPr>
          <w:rFonts w:ascii="Times New Roman" w:hAnsi="Times New Roman" w:cs="Times New Roman"/>
          <w:sz w:val="24"/>
          <w:szCs w:val="24"/>
        </w:rPr>
        <w:t>N12-Rha</w:t>
      </w:r>
      <w:r w:rsidR="000470BF">
        <w:rPr>
          <w:rFonts w:ascii="Times New Roman" w:hAnsi="Times New Roman" w:cs="Times New Roman"/>
          <w:sz w:val="24"/>
          <w:szCs w:val="24"/>
        </w:rPr>
        <w:t xml:space="preserve"> (</w:t>
      </w:r>
      <w:r w:rsidR="00601CE5" w:rsidRPr="00601CE5">
        <w:rPr>
          <w:rFonts w:ascii="Times New Roman" w:hAnsi="Times New Roman" w:cs="Times New Roman"/>
          <w:sz w:val="24"/>
          <w:szCs w:val="24"/>
        </w:rPr>
        <w:t>GenBank: KC750908.1</w:t>
      </w:r>
      <w:r w:rsidR="000470BF">
        <w:rPr>
          <w:rFonts w:ascii="Times New Roman" w:hAnsi="Times New Roman" w:cs="Times New Roman"/>
          <w:sz w:val="24"/>
          <w:szCs w:val="24"/>
        </w:rPr>
        <w:t>)</w:t>
      </w:r>
      <w:r w:rsidR="00074AAE">
        <w:rPr>
          <w:rFonts w:ascii="Times New Roman" w:hAnsi="Times New Roman" w:cs="Times New Roman"/>
          <w:sz w:val="24"/>
          <w:szCs w:val="24"/>
        </w:rPr>
        <w:t>:</w:t>
      </w:r>
      <w:r w:rsidRPr="00E518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6C1A75" w14:textId="623FCAC0" w:rsidR="00E12130" w:rsidRDefault="00E12130" w:rsidP="00DA78B3">
      <w:pPr>
        <w:rPr>
          <w:rFonts w:ascii="Times New Roman" w:hAnsi="Times New Roman" w:cs="Times New Roman"/>
        </w:rPr>
      </w:pPr>
    </w:p>
    <w:p w14:paraId="1EF939C2" w14:textId="77777777" w:rsidR="00E12130" w:rsidRDefault="00E12130" w:rsidP="00E12130">
      <w:pPr>
        <w:ind w:firstLineChars="500" w:firstLine="1050"/>
      </w:pPr>
      <w:r>
        <w:t>atgtggtctt cctggctgct gtcggcatta ctggccactg aagcgttggc cgtaccctac</w:t>
      </w:r>
    </w:p>
    <w:p w14:paraId="5A29904E" w14:textId="77777777" w:rsidR="00E12130" w:rsidRDefault="00E12130" w:rsidP="00E12130">
      <w:r>
        <w:t xml:space="preserve">       61 gaggagtaca ttctagcccc gagctctcgc gacttggctc ctgcgtccgt tcgccaggtg</w:t>
      </w:r>
    </w:p>
    <w:p w14:paraId="0791EF75" w14:textId="77777777" w:rsidR="00E12130" w:rsidRDefault="00E12130" w:rsidP="00E12130">
      <w:r>
        <w:t xml:space="preserve">      121 aacggttccg tcaccaatgc ggccgctttg accggtgctg gtggacaggc cacttttaat</w:t>
      </w:r>
    </w:p>
    <w:p w14:paraId="049C1D4B" w14:textId="77777777" w:rsidR="00E12130" w:rsidRDefault="00E12130" w:rsidP="00E12130">
      <w:r>
        <w:t xml:space="preserve">      181 ggcgtctcgt cagtcacata cgattttggc atcaatgttg ctggtattgt gtctgtggat</w:t>
      </w:r>
    </w:p>
    <w:p w14:paraId="741C8C27" w14:textId="77777777" w:rsidR="00E12130" w:rsidRDefault="00E12130" w:rsidP="00E12130">
      <w:r>
        <w:t xml:space="preserve">      241 gtcgcttccg cctcctccga gtccgccttt atcggcgtga ccttcaccga gtctagtatg</w:t>
      </w:r>
    </w:p>
    <w:p w14:paraId="0639A012" w14:textId="77777777" w:rsidR="00E12130" w:rsidRDefault="00E12130" w:rsidP="00E12130">
      <w:r>
        <w:t xml:space="preserve">      301 tggattagta acgaggcatg cgatgctacc caggatgcgg gtcttgacac tcccctctgg</w:t>
      </w:r>
    </w:p>
    <w:p w14:paraId="6BBE753B" w14:textId="77777777" w:rsidR="00E12130" w:rsidRDefault="00E12130" w:rsidP="00E12130">
      <w:r>
        <w:t xml:space="preserve">      361 tttgctgtcg gacagggagc gggtgtgtat tcagtgggga agaagtacac ccggggtgcc</w:t>
      </w:r>
    </w:p>
    <w:p w14:paraId="04A43619" w14:textId="77777777" w:rsidR="00E12130" w:rsidRDefault="00E12130" w:rsidP="00E12130">
      <w:r>
        <w:t xml:space="preserve">      421 ttccggtata tgacggtcgt tagcaacaca accgccacag tctccctcaa cagcgtcaag</w:t>
      </w:r>
    </w:p>
    <w:p w14:paraId="2ABC12A8" w14:textId="77777777" w:rsidR="00E12130" w:rsidRDefault="00E12130" w:rsidP="00E12130">
      <w:r>
        <w:t xml:space="preserve">      481 atcaactata cggcatctcc catacaggac ctccgtgcat acacggggta cttccacagc</w:t>
      </w:r>
    </w:p>
    <w:p w14:paraId="0C248C01" w14:textId="77777777" w:rsidR="00E12130" w:rsidRDefault="00E12130" w:rsidP="00E12130">
      <w:r>
        <w:t xml:space="preserve">      541 agtgatgaac tcctcaaccg catctggtat gccggtgcgt ataccttaca actatgcagt</w:t>
      </w:r>
    </w:p>
    <w:p w14:paraId="711BB516" w14:textId="77777777" w:rsidR="00E12130" w:rsidRDefault="00E12130" w:rsidP="00E12130">
      <w:r>
        <w:t xml:space="preserve">      601 atcgatccca ccacgggaga cgctttggtg ggactgggcg ccatcacctc gtctgagacc</w:t>
      </w:r>
    </w:p>
    <w:p w14:paraId="4EFF0C12" w14:textId="77777777" w:rsidR="00E12130" w:rsidRDefault="00E12130" w:rsidP="00E12130">
      <w:r>
        <w:t xml:space="preserve">      661 atcacgctgc cgcagacgga caagtggtgg accaactaca ccatcaccaa tggcagcagt</w:t>
      </w:r>
    </w:p>
    <w:p w14:paraId="297EEAC7" w14:textId="77777777" w:rsidR="00E12130" w:rsidRDefault="00E12130" w:rsidP="00E12130">
      <w:r>
        <w:t xml:space="preserve">      721 acgttgacgg atggagccaa acgtgaccga cttgtctggc caggtgacat gtccattgct</w:t>
      </w:r>
    </w:p>
    <w:p w14:paraId="05019EC7" w14:textId="77777777" w:rsidR="00E12130" w:rsidRDefault="00E12130" w:rsidP="00E12130">
      <w:r>
        <w:t xml:space="preserve">      781 ttggagagtg tagctgtcag taccgaggat ctgtatagtg tccgcacagc gttggaatct</w:t>
      </w:r>
    </w:p>
    <w:p w14:paraId="2A34DA89" w14:textId="77777777" w:rsidR="00E12130" w:rsidRDefault="00E12130" w:rsidP="00E12130">
      <w:r>
        <w:t xml:space="preserve">      841 ttgtatgctc ttcagaaagc cgatggccaa cttccctatg ctggaaagcc attctacgac</w:t>
      </w:r>
    </w:p>
    <w:p w14:paraId="48B093FC" w14:textId="77777777" w:rsidR="00E12130" w:rsidRDefault="00E12130" w:rsidP="00E12130">
      <w:r>
        <w:t xml:space="preserve">      901 acggtcagct tcacctacca tctgcacagc ctggttggcg cggcatctta ttaccaatac</w:t>
      </w:r>
    </w:p>
    <w:p w14:paraId="3929F8B3" w14:textId="77777777" w:rsidR="00E12130" w:rsidRDefault="00E12130" w:rsidP="00E12130">
      <w:r>
        <w:t xml:space="preserve">      961 actggggacc gcgcgtggtt gacccggtat tggggtcagt acaagaaggg tgttcaatgg</w:t>
      </w:r>
    </w:p>
    <w:p w14:paraId="1A36AFD0" w14:textId="77777777" w:rsidR="00E12130" w:rsidRDefault="00E12130" w:rsidP="00E12130">
      <w:r>
        <w:t xml:space="preserve">     1021 gcgttgtcgg gcgtggacag cacaggtctg gccaatatca cagccagtgc tgactggctg</w:t>
      </w:r>
    </w:p>
    <w:p w14:paraId="3F038EA9" w14:textId="77777777" w:rsidR="00E12130" w:rsidRDefault="00E12130" w:rsidP="00E12130">
      <w:r>
        <w:t xml:space="preserve">     1081 aggtttggca tgggggcaca taatatcgaa gcgaacgcaa tcctgtacta tgttctcaat</w:t>
      </w:r>
    </w:p>
    <w:p w14:paraId="0684C9E8" w14:textId="77777777" w:rsidR="00E12130" w:rsidRDefault="00E12130" w:rsidP="00E12130">
      <w:r>
        <w:t xml:space="preserve">     1141 gatgccatct ctctcgccca gtctctgaat gacaacgcac ccatcaggaa ttggactgct</w:t>
      </w:r>
    </w:p>
    <w:p w14:paraId="2F427AF6" w14:textId="77777777" w:rsidR="00E12130" w:rsidRDefault="00E12130" w:rsidP="00E12130">
      <w:r>
        <w:t xml:space="preserve">     1201 actgcagccc ggatcaagac agtggcaaac gaactccttt gggacgacaa gaacggactc</w:t>
      </w:r>
    </w:p>
    <w:p w14:paraId="2473F341" w14:textId="77777777" w:rsidR="00E12130" w:rsidRDefault="00E12130" w:rsidP="00E12130">
      <w:r>
        <w:t xml:space="preserve">     1261 tataccgaca acgagaccac caccctgcac ccgcaagacg gcaactcctg ggctgtcaag</w:t>
      </w:r>
    </w:p>
    <w:p w14:paraId="0F47CDD2" w14:textId="77777777" w:rsidR="00E12130" w:rsidRDefault="00E12130" w:rsidP="00E12130">
      <w:r>
        <w:t xml:space="preserve">     1321 gcaaacctga ccctctcggc caaccagagt gccatcatct ctgaatcgct cgctgcccgc</w:t>
      </w:r>
    </w:p>
    <w:p w14:paraId="50AFB686" w14:textId="77777777" w:rsidR="00E12130" w:rsidRDefault="00E12130" w:rsidP="00E12130">
      <w:r>
        <w:t xml:space="preserve">     1381 tggggcccat acggagctcc cgccccagag gcaggcgcaa cggtgtcgcc tttcatcggc</w:t>
      </w:r>
    </w:p>
    <w:p w14:paraId="7FFA0639" w14:textId="77777777" w:rsidR="00E12130" w:rsidRDefault="00E12130" w:rsidP="00E12130">
      <w:r>
        <w:t xml:space="preserve">     1441 ggtttcgagc tgcaggccca ctaccaggcc ggccagcccg accgcgcact tgatttactg</w:t>
      </w:r>
    </w:p>
    <w:p w14:paraId="35CDA6DA" w14:textId="77777777" w:rsidR="00E12130" w:rsidRDefault="00E12130" w:rsidP="00E12130">
      <w:r>
        <w:t xml:space="preserve">     1501 cggttgcagt ggggattcat gctggacgac ccgcggatga ccaactcgac tttcatcgag</w:t>
      </w:r>
    </w:p>
    <w:p w14:paraId="2D86D3A3" w14:textId="77777777" w:rsidR="00E12130" w:rsidRDefault="00E12130" w:rsidP="00E12130">
      <w:r>
        <w:t xml:space="preserve">     1561 gggtactcca cggacggatc gctggtatac gcgccgtaca ccaataggcc gcgagtgtcg</w:t>
      </w:r>
    </w:p>
    <w:p w14:paraId="2871D0E9" w14:textId="77777777" w:rsidR="00E12130" w:rsidRDefault="00E12130" w:rsidP="00E12130">
      <w:r>
        <w:t xml:space="preserve">     1621 cacgcgcacg ggtggtccac gggcccgacg tcagcattga ccatctacac ggccgggttg</w:t>
      </w:r>
    </w:p>
    <w:p w14:paraId="31683311" w14:textId="77777777" w:rsidR="00E12130" w:rsidRDefault="00E12130" w:rsidP="00E12130">
      <w:r>
        <w:t xml:space="preserve">     1681 cgtgtcaccg gaccagcggg tgcgacctgg ctgtacaagc cacagccggg aaatttgacc</w:t>
      </w:r>
    </w:p>
    <w:p w14:paraId="057BE467" w14:textId="77777777" w:rsidR="00E12130" w:rsidRDefault="00E12130" w:rsidP="00E12130">
      <w:r>
        <w:t xml:space="preserve">     1741 caagttgaag ctgggtttag tacccggctg gggtcgtttg cgtcaagctt cagcagatca</w:t>
      </w:r>
    </w:p>
    <w:p w14:paraId="7CF5F2FE" w14:textId="77777777" w:rsidR="00E12130" w:rsidRDefault="00E12130" w:rsidP="00E12130">
      <w:r>
        <w:t xml:space="preserve">     1801 gggggtagat atcaggaact gtcgttcacc actccgaacg ggacgactgg ctcggtggag</w:t>
      </w:r>
    </w:p>
    <w:p w14:paraId="02780798" w14:textId="77777777" w:rsidR="00E12130" w:rsidRDefault="00E12130" w:rsidP="00E12130">
      <w:r>
        <w:t xml:space="preserve">     1861 ctgggggatg tgagtggaca attagtctcg gaggggggag tgaaggtgca gttagtggga</w:t>
      </w:r>
    </w:p>
    <w:p w14:paraId="51C7F582" w14:textId="77777777" w:rsidR="00E12130" w:rsidRDefault="00E12130" w:rsidP="00E12130">
      <w:r>
        <w:t xml:space="preserve">     1921 ggtaaggcga gtggactgca gggtgggaaa tggcggttga atgtgtaa</w:t>
      </w:r>
    </w:p>
    <w:p w14:paraId="44521632" w14:textId="77777777" w:rsidR="00E12130" w:rsidRDefault="00E12130" w:rsidP="00DA78B3">
      <w:pPr>
        <w:rPr>
          <w:rFonts w:ascii="Times New Roman" w:hAnsi="Times New Roman" w:cs="Times New Roman"/>
        </w:rPr>
      </w:pPr>
    </w:p>
    <w:sectPr w:rsidR="00E12130" w:rsidSect="007C0A6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67A65" w14:textId="77777777" w:rsidR="005202D1" w:rsidRDefault="005202D1" w:rsidP="00DA78B3">
      <w:r>
        <w:separator/>
      </w:r>
    </w:p>
  </w:endnote>
  <w:endnote w:type="continuationSeparator" w:id="0">
    <w:p w14:paraId="07BC8E24" w14:textId="77777777" w:rsidR="005202D1" w:rsidRDefault="005202D1" w:rsidP="00DA7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471717"/>
      <w:docPartObj>
        <w:docPartGallery w:val="Page Numbers (Bottom of Page)"/>
        <w:docPartUnique/>
      </w:docPartObj>
    </w:sdtPr>
    <w:sdtEndPr/>
    <w:sdtContent>
      <w:p w14:paraId="5F18A7AC" w14:textId="2A7361BB" w:rsidR="00C954AE" w:rsidRDefault="00C954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659BB1" w14:textId="77777777" w:rsidR="00C954AE" w:rsidRDefault="00C954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94CDA2" w14:textId="77777777" w:rsidR="005202D1" w:rsidRDefault="005202D1" w:rsidP="00DA78B3">
      <w:r>
        <w:separator/>
      </w:r>
    </w:p>
  </w:footnote>
  <w:footnote w:type="continuationSeparator" w:id="0">
    <w:p w14:paraId="6D01F36B" w14:textId="77777777" w:rsidR="005202D1" w:rsidRDefault="005202D1" w:rsidP="00DA7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2D"/>
    <w:rsid w:val="00004F1F"/>
    <w:rsid w:val="000470BF"/>
    <w:rsid w:val="00074AAE"/>
    <w:rsid w:val="000B1C93"/>
    <w:rsid w:val="000E2132"/>
    <w:rsid w:val="001D140E"/>
    <w:rsid w:val="002C599B"/>
    <w:rsid w:val="002E2A2D"/>
    <w:rsid w:val="00312485"/>
    <w:rsid w:val="00387586"/>
    <w:rsid w:val="003A5DF8"/>
    <w:rsid w:val="003A61DE"/>
    <w:rsid w:val="003F6B6F"/>
    <w:rsid w:val="00486A05"/>
    <w:rsid w:val="004F406B"/>
    <w:rsid w:val="00513000"/>
    <w:rsid w:val="005202D1"/>
    <w:rsid w:val="005F5FC4"/>
    <w:rsid w:val="00601CE5"/>
    <w:rsid w:val="007C0A65"/>
    <w:rsid w:val="007C7526"/>
    <w:rsid w:val="00883779"/>
    <w:rsid w:val="008A6FDE"/>
    <w:rsid w:val="00954619"/>
    <w:rsid w:val="00A86638"/>
    <w:rsid w:val="00B1529C"/>
    <w:rsid w:val="00B24220"/>
    <w:rsid w:val="00B47EC0"/>
    <w:rsid w:val="00C109CE"/>
    <w:rsid w:val="00C41C93"/>
    <w:rsid w:val="00C954AE"/>
    <w:rsid w:val="00CA1527"/>
    <w:rsid w:val="00D4752E"/>
    <w:rsid w:val="00DA78B3"/>
    <w:rsid w:val="00DE272D"/>
    <w:rsid w:val="00E0082D"/>
    <w:rsid w:val="00E12130"/>
    <w:rsid w:val="00E5188B"/>
    <w:rsid w:val="00E634C1"/>
    <w:rsid w:val="00EB538D"/>
    <w:rsid w:val="00ED43EA"/>
    <w:rsid w:val="00EE1F15"/>
    <w:rsid w:val="00EE4367"/>
    <w:rsid w:val="00FD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15033"/>
  <w15:chartTrackingRefBased/>
  <w15:docId w15:val="{4FE5B0D7-5050-4B16-BBCF-5550F853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78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7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78B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3F6B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B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4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eting@sjt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Indhumathi</cp:lastModifiedBy>
  <cp:revision>25</cp:revision>
  <cp:lastPrinted>2020-12-02T09:42:00Z</cp:lastPrinted>
  <dcterms:created xsi:type="dcterms:W3CDTF">2020-11-18T02:56:00Z</dcterms:created>
  <dcterms:modified xsi:type="dcterms:W3CDTF">2022-11-06T06:33:00Z</dcterms:modified>
</cp:coreProperties>
</file>